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Coppens and Lacape, “Wild, feral, and cultivated upland cotton”</w:t>
      </w:r>
    </w:p>
    <w:p>
      <w:pPr>
        <w:pStyle w:val="Normal"/>
        <w:keepNext w:val="true"/>
        <w:keepLines/>
        <w:rPr/>
      </w:pPr>
      <w:r>
        <w:rPr>
          <w:b/>
          <w:lang w:val="en-US"/>
        </w:rPr>
        <w:t>Supplementary files (4 Tables and 4 Figures).</w:t>
      </w:r>
    </w:p>
    <w:p>
      <w:pPr>
        <w:pStyle w:val="Normal"/>
        <w:keepNext w:val="true"/>
        <w:keepLines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keepNext w:val="true"/>
        <w:keepLines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Detailed records of the 111 accessions used in the SSR-based genetic analysis </w:t>
      </w:r>
    </w:p>
    <w:p>
      <w:pPr>
        <w:pStyle w:val="Normal"/>
        <w:keepNext w:val="true"/>
        <w:keepLines/>
        <w:jc w:val="center"/>
        <w:rPr>
          <w:lang w:val="en-US"/>
        </w:rPr>
      </w:pPr>
      <w:r>
        <w:rPr>
          <w:lang w:val="en-US"/>
        </w:rPr>
      </w:r>
    </w:p>
    <w:tbl>
      <w:tblPr>
        <w:tblW w:w="9497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0"/>
        <w:gridCol w:w="557"/>
        <w:gridCol w:w="911"/>
        <w:gridCol w:w="918"/>
        <w:gridCol w:w="850"/>
        <w:gridCol w:w="1274"/>
        <w:gridCol w:w="1278"/>
        <w:gridCol w:w="590"/>
        <w:gridCol w:w="1550"/>
        <w:gridCol w:w="849"/>
      </w:tblGrid>
      <w:tr>
        <w:trPr>
          <w:tblHeader w:val="true"/>
          <w:trHeight w:val="480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b/>
                <w:bCs/>
                <w:sz w:val="16"/>
                <w:szCs w:val="16"/>
                <w:lang w:eastAsia="fr-FR"/>
              </w:rPr>
              <w:t>Num in study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Rac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Code CIRAD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Acc. Nu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b/>
                <w:bCs/>
                <w:sz w:val="16"/>
                <w:szCs w:val="16"/>
                <w:lang w:eastAsia="fr-FR"/>
              </w:rPr>
              <w:t>Synonym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Prospection report, year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Country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Cod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Sit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map CIRAD database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11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13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836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0 (1980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ntigua &amp; Barbud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TG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color w:val="000000"/>
                <w:sz w:val="16"/>
                <w:szCs w:val="16"/>
                <w:lang w:val="en-US" w:eastAsia="fr-FR"/>
              </w:rPr>
              <w:t>Half Moon Bay (pointe SE Antigua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8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0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16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Arub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BW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rès de la prison d'Oranjestad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0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62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 134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USDA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ahamas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HS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20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22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635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0 (1980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arbade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RB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ullins Bay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8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02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15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Bonaire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ES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color w:val="000000"/>
                <w:sz w:val="16"/>
                <w:szCs w:val="16"/>
                <w:lang w:val="en-US" w:eastAsia="fr-FR"/>
              </w:rPr>
              <w:t>Face au Flamingo Beach Hotel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8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04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15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Bonaire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ES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200 m N de Kralendijk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8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0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15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Bonaire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ES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Hato au N de Kralendijk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4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0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15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Bonaire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ES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iste menant à Playa Frans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9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48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WI, Grand Cayman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AY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Savannah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3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39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43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940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1 (1981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olombi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OL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alapa (20 km S Barranquilla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3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39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43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708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1 (1981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olombi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OL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3 km N de Cienag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5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52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R 2000/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osta Ric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RI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5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PI256512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80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color w:val="000000"/>
                <w:sz w:val="16"/>
                <w:szCs w:val="16"/>
                <w:lang w:eastAsia="fr-FR"/>
              </w:rPr>
              <w:t>USDA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ub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RA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8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18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13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uraça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UW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color w:val="000000"/>
                <w:sz w:val="16"/>
                <w:szCs w:val="16"/>
                <w:lang w:val="en-US" w:eastAsia="fr-FR"/>
              </w:rPr>
              <w:t>Rosendaalweg street, W de Willemstad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8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18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14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uraça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UW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ullen Bay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8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19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14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uraça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UW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St Willibrordus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8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19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14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uraça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UW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rakkeput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0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19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15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uraça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UW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Route de Santa Barbara Beach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3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19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14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uraça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UW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100m E sur Fuik Bay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3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19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14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uraça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UW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Route de Santa Barbara Beach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4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0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15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uraça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UW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Niewpoort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03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03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550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0 (1980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Dominique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DMA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La Soufrière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9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5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0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USA_Florid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USA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arc des Everglades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4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54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0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USA_Florid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USA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Lower Matecumbe Key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4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5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0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USA_Florid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USA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arco Island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2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602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8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2029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0 (1980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uadeloupe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LP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ointe des Chateaux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172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18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622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0 (1980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uadeloupe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LP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Saint-François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174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19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860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0 (1980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uadeloupe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LP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Saint-François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17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19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625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0 (1980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uadeloupe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LP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ointe des Chateaux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182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19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862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0 (1980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uadeloupe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LP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ointe des Chateaux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18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20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629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0 (1980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uadeloupe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LP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ointe des Chateaux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1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16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18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855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0 (1980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uadeloupe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LP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Ste-Anne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6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60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9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2034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uadeloupe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LP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ointe des Chateaux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6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60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9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2036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uadeloupe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LP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ointe des Chateaux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6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61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9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2037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uadeloupe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LP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ointe des Chateaux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5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PI52988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099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Guam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6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85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EXAS 18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uatemal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TM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Jutiapa, Banque Fort Collins FC 3587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1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21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23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879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1 (1981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French Guyane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UF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ouar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09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10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587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0 (1980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Haïti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HTI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4 km E Jacmel (Meyer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8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1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17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Jamaican Rep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JAM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Entre Portland Cave et Mahoe Gardens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8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2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17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Jamaican Rep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JAM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ortland Cottage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9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21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17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Jamaican Rep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JAM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color w:val="000000"/>
                <w:sz w:val="16"/>
                <w:szCs w:val="16"/>
                <w:lang w:val="en-US" w:eastAsia="fr-FR"/>
              </w:rPr>
              <w:t>Portland Cottage à Jackson Bay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9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22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17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Jamaican Rep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JAM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Limite N de Alley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8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39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KLM 187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401 (1988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aldives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DV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Laamu atoll, île Dhabidhoo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02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03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547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0 (1980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artinique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TQ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Sainte-Luce (W canal, bord du stade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4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4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2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978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Ignacio Saragoz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4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4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2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979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12 km S de Kantunilkin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5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48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2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746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15 km W de Kantunilkin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5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4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2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980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18 km W de Kantunilkin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5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52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3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983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pt-BR" w:eastAsia="fr-FR"/>
              </w:rPr>
            </w:pPr>
            <w:r>
              <w:rPr>
                <w:color w:val="000000"/>
                <w:sz w:val="16"/>
                <w:szCs w:val="16"/>
                <w:lang w:val="pt-BR" w:eastAsia="fr-FR"/>
              </w:rPr>
              <w:t>3 km E route de Las Coloradas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pt-BR"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5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5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3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984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Route vers San Felipe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5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5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3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986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color w:val="000000"/>
                <w:sz w:val="16"/>
                <w:szCs w:val="16"/>
                <w:lang w:val="en-US" w:eastAsia="fr-FR"/>
              </w:rPr>
              <w:t>Yordzonot,10 km E Libre Union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5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5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3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988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Libre Union (Yucatan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5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5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3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990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Hacienda Tohoku, route Izamal-Temax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5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62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4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748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Dzilam Gonzales (Yucatan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5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7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5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2002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pt-BR" w:eastAsia="fr-FR"/>
              </w:rPr>
            </w:pPr>
            <w:r>
              <w:rPr>
                <w:color w:val="000000"/>
                <w:sz w:val="16"/>
                <w:szCs w:val="16"/>
                <w:lang w:val="pt-BR" w:eastAsia="fr-FR"/>
              </w:rPr>
              <w:t>12 km W de Chuburna Puerto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pt-BR"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1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64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4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993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2 km E Santa Clar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1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6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4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994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Santa Clara (Yucatan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1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6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4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996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habihau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1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7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5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999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8 Kms E de Progreso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2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71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5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2000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8 Kms E de Progreso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7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PA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2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0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959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pt-BR" w:eastAsia="fr-FR"/>
              </w:rPr>
            </w:pPr>
            <w:r>
              <w:rPr>
                <w:color w:val="000000"/>
                <w:sz w:val="16"/>
                <w:szCs w:val="16"/>
                <w:lang w:val="pt-BR" w:eastAsia="fr-FR"/>
              </w:rPr>
              <w:t>PK 118 La Mira-Punta Ixtap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pt-BR"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7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O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2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0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961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K 214,5 Punta Ixtapa-Acapulco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7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RI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9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7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2018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Espinal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0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368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INC 03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E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Socorro Island Wild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0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60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38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USDA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Nicaragu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NIC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9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74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2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eastAsia="fr-FR"/>
              </w:rPr>
              <w:t>Puerto R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RI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laya de Fajardo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9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7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2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erto R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RI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eib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9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78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3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erto R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RI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Guayam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9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7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3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erto R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RI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once, aéroport de la Mercedit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0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81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3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erto R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RI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SW de Yauco (autoroute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0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84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3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erto R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RI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ahia de la Ballen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0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88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4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erto R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RI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Salinas de Guanic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0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9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4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erto R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RI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pt-BR" w:eastAsia="fr-FR"/>
              </w:rPr>
            </w:pPr>
            <w:r>
              <w:rPr>
                <w:color w:val="000000"/>
                <w:sz w:val="16"/>
                <w:szCs w:val="16"/>
                <w:lang w:val="pt-BR" w:eastAsia="fr-FR"/>
              </w:rPr>
              <w:t>Bahia Salinas (près Cabo Rojo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pt-BR"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0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9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4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erto R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RI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SW d'Arecibo (autoroute 22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4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8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3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erto R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RI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Salinas de Guanic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4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8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3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erto R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RI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Salinas de Guanic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4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9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4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erto R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RI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Salinas de Guanic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5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91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4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erto R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RI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arguer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5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92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4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erto R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RI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pt-BR" w:eastAsia="fr-FR"/>
              </w:rPr>
            </w:pPr>
            <w:r>
              <w:rPr>
                <w:color w:val="000000"/>
                <w:sz w:val="16"/>
                <w:szCs w:val="16"/>
                <w:lang w:val="pt-BR" w:eastAsia="fr-FR"/>
              </w:rPr>
              <w:t>Bahia Salinas (près Cabo Rojo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pt-BR"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5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94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4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uerto Ric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RI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pt-BR" w:eastAsia="fr-FR"/>
              </w:rPr>
            </w:pPr>
            <w:r>
              <w:rPr>
                <w:color w:val="000000"/>
                <w:sz w:val="16"/>
                <w:szCs w:val="16"/>
                <w:lang w:val="pt-BR" w:eastAsia="fr-FR"/>
              </w:rPr>
              <w:t>Bahia Salinas (près Cabo Rojo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pt-BR"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06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07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572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0 (1980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Dominican Rep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DOM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1 km E Azu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06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07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820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0 (1980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Dominican Rep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DOM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36 km NW Azua à Cortès (route de San Juan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07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08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822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0 (1980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Dominican Rep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DOM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pt-BR" w:eastAsia="fr-FR"/>
              </w:rPr>
            </w:pPr>
            <w:r>
              <w:rPr>
                <w:color w:val="000000"/>
                <w:sz w:val="16"/>
                <w:szCs w:val="16"/>
                <w:lang w:val="pt-BR" w:eastAsia="fr-FR"/>
              </w:rPr>
              <w:t>50 km NW Azua à Bastidas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pt-BR"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072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08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573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0 (1980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Dominican Rep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DOM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pt-BR" w:eastAsia="fr-FR"/>
              </w:rPr>
            </w:pPr>
            <w:r>
              <w:rPr>
                <w:color w:val="000000"/>
                <w:sz w:val="16"/>
                <w:szCs w:val="16"/>
                <w:lang w:val="pt-BR" w:eastAsia="fr-FR"/>
              </w:rPr>
              <w:t>58 km NW Azua, Los Bancos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pt-BR"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9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6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2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Dominican Rep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DOM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Route Azua à Barahon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9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7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2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Dominican Rep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DOM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Route Azua à Barahon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4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5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Dominican Rep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DOM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Route Azua à Barahon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4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68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22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Dominican Rep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DOM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Route Azua à Barahon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12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13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838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0 (1980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Saint-Kitts &amp; Nevis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KNA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Zetlands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5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9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8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2024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Saint-Kitts &amp; Nevis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KNA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Half Way Tree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6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9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8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755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Saint-Kitts &amp; Nevis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KNA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color w:val="000000"/>
                <w:sz w:val="16"/>
                <w:szCs w:val="16"/>
                <w:lang w:val="en-US" w:eastAsia="fr-FR"/>
              </w:rPr>
              <w:t>Royal Hotel St Kitts (golf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6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9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8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2026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Saint-Kitts &amp; Nevis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KNA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color w:val="000000"/>
                <w:sz w:val="16"/>
                <w:szCs w:val="16"/>
                <w:lang w:val="en-US" w:eastAsia="fr-FR"/>
              </w:rPr>
              <w:t>Royal Hotel St Kitts (golf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2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98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68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2025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97 (1982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Saint-Kitts &amp; Nevis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KNA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fr-FR"/>
              </w:rPr>
            </w:pPr>
            <w:r>
              <w:rPr>
                <w:color w:val="000000"/>
                <w:sz w:val="16"/>
                <w:szCs w:val="16"/>
                <w:lang w:val="en-US" w:eastAsia="fr-FR"/>
              </w:rPr>
              <w:t>Royal Hotel St Kitts (golf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191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20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866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0 (1980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Saint-Vincent &amp; Grenadines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CT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Kingstown (jardin botanique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0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PI53003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TX-129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USDA 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Samo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7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18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13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rinité &amp; Tobag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TO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Scarborough (St Andrew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7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16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BPS 110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285 (198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rinité &amp; Tobago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TO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1 km E de San Francique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29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31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891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1 (1981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ezuel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pt-BR" w:eastAsia="fr-FR"/>
              </w:rPr>
            </w:pPr>
            <w:r>
              <w:rPr>
                <w:color w:val="000000"/>
                <w:sz w:val="16"/>
                <w:szCs w:val="16"/>
                <w:lang w:val="pt-BR" w:eastAsia="fr-FR"/>
              </w:rPr>
              <w:t>Sortie S Rio Chico (route El Guapo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pt-BR"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1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301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31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670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1 (1981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ezuel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upir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2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302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32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671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1 (1981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ezuel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pt-BR" w:eastAsia="fr-FR"/>
              </w:rPr>
            </w:pPr>
            <w:r>
              <w:rPr>
                <w:color w:val="000000"/>
                <w:sz w:val="16"/>
                <w:szCs w:val="16"/>
                <w:lang w:val="pt-BR" w:eastAsia="fr-FR"/>
              </w:rPr>
              <w:t>Playa Pintada (W Boca Uchire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pt-BR"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2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30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32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892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1 (1981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ezuel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W Boca Uchire, PK 210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2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30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32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893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1 (1981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ezuel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2 km avant Clarines (à l'W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2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308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32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895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1 (1981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ezuel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Ile de Piritu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2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31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33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674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1 (1981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ezuel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pt-BR" w:eastAsia="fr-FR"/>
              </w:rPr>
            </w:pPr>
            <w:r>
              <w:rPr>
                <w:color w:val="000000"/>
                <w:sz w:val="16"/>
                <w:szCs w:val="16"/>
                <w:lang w:val="pt-BR" w:eastAsia="fr-FR"/>
              </w:rPr>
              <w:t>Cuesto Colorado (W de Cumana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pt-BR"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2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31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33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676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1 (1981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ezuel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W de Cariaco (PK 495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2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32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33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902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1 (1981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ezuel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La Esmeralda (entrée village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2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321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33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903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1 (1981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ezuel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pt-BR" w:eastAsia="fr-FR"/>
              </w:rPr>
            </w:pPr>
            <w:r>
              <w:rPr>
                <w:color w:val="000000"/>
                <w:sz w:val="16"/>
                <w:szCs w:val="16"/>
                <w:lang w:val="pt-BR" w:eastAsia="fr-FR"/>
              </w:rPr>
              <w:t>E La Esmeralda (route Carioca-Carupano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pt-BR"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3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YU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322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34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678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1 (1981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ezuel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pt-BR" w:eastAsia="fr-FR"/>
              </w:rPr>
            </w:pPr>
            <w:r>
              <w:rPr>
                <w:color w:val="000000"/>
                <w:sz w:val="16"/>
                <w:szCs w:val="16"/>
                <w:lang w:val="pt-BR" w:eastAsia="fr-FR"/>
              </w:rPr>
              <w:t>E La Esmeralda (route Carioca-Carupano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pt-BR"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W3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MG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32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AS 034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TX-1683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CN 141 (1981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ezuel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VEN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pt-BR" w:eastAsia="fr-FR"/>
              </w:rPr>
            </w:pPr>
            <w:r>
              <w:rPr>
                <w:color w:val="000000"/>
                <w:sz w:val="16"/>
                <w:szCs w:val="16"/>
                <w:lang w:val="pt-BR" w:eastAsia="fr-FR"/>
              </w:rPr>
              <w:t>Entrée W Los Ajoyros (E de El Pilar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pt-BR" w:eastAsia="fr-FR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fr-FR"/>
              </w:rPr>
              <w:t>18</w:t>
            </w:r>
          </w:p>
        </w:tc>
      </w:tr>
    </w:tbl>
    <w:p>
      <w:pPr>
        <w:pStyle w:val="Normal"/>
        <w:keepNext w:val="true"/>
        <w:keepLines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Policepardfaut2">
    <w:name w:val="Police par défaut2"/>
    <w:qFormat/>
    <w:rPr/>
  </w:style>
  <w:style w:type="character" w:styleId="Policepardfaut1">
    <w:name w:val="Police par défaut1"/>
    <w:qFormat/>
    <w:rPr/>
  </w:style>
  <w:style w:type="character" w:styleId="InternetLink">
    <w:name w:val="Hyperlink"/>
    <w:rPr>
      <w:color w:val="0000FF"/>
      <w:u w:val="single"/>
    </w:rPr>
  </w:style>
  <w:style w:type="character" w:styleId="Marquedecommentaire1">
    <w:name w:val="Marque de commentaire1"/>
    <w:qFormat/>
    <w:rPr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EntteCar">
    <w:name w:val="En-tête Car"/>
    <w:qFormat/>
    <w:rPr>
      <w:sz w:val="24"/>
      <w:szCs w:val="24"/>
    </w:rPr>
  </w:style>
  <w:style w:type="character" w:styleId="PieddepageCar">
    <w:name w:val="Pied de page Car"/>
    <w:qFormat/>
    <w:rPr>
      <w:sz w:val="24"/>
      <w:szCs w:val="24"/>
    </w:rPr>
  </w:style>
  <w:style w:type="character" w:styleId="St">
    <w:name w:val="st"/>
    <w:basedOn w:val="Policepardfau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ListecouleurAccent1">
    <w:name w:val="Liste couleur - Accent 1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2:48:00Z</dcterms:created>
  <dc:creator>Coppens</dc:creator>
  <dc:description/>
  <cp:keywords/>
  <dc:language>en-US</dc:language>
  <cp:lastModifiedBy>lacape</cp:lastModifiedBy>
  <cp:lastPrinted>2014-05-23T11:42:00Z</cp:lastPrinted>
  <dcterms:modified xsi:type="dcterms:W3CDTF">2014-06-23T12:58:00Z</dcterms:modified>
  <cp:revision>4</cp:revision>
  <dc:subject/>
  <dc:title>Although native from Amazonia, cacao has long been been mention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